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bCs/>
          <w:sz w:val="24"/>
          <w:szCs w:val="24"/>
        </w:rPr>
        <w:t xml:space="preserve">Additional file 2: </w:t>
      </w:r>
      <w:r>
        <w:rPr/>
        <w:t>List of human protein kinase splice variants with different domain organisations. Gene accession code, protein accession code, number of residues, subfamily classification and domain architecture are also provided. Abbreviations followed are: CAMK, Calcium/Calmodulin dependent protein kinase; CAMKL, Calcium/Calmodulin dependent protein kinase like; Pkinase, protein kinase; UBA, Ubiquitin associated domain; KA1, Kinase associated domain 1; PH, Pleckstrin homology; BTK, Bruton's tyrosine kinase; SH2, Src homology2; SH3, Src homology3; TK, Tyrosine protein kinase; I-set, immunoglobulin; RhoGEF, Guanine nucleotide exchange factor for Rho/Rac/Cdc42-like GTPases; MLCK, Myosin light chain kinase; fn3, Fibronectin3; V-set, Immunoglobulin; DAPK, Death associated protein kinase; PKC, Protein kinase C; AGC, Protein kinase A protein kinase G Protein kinase C; EGF, Epidermal growth factor; ig, Immunoglobulin; FGFR, Fibroblast growth factor receptor;  PB1, Phox and Bem1p; VEGFR, Vascular endothelial growth factor receptor; DUF, Domain of unknown function; MAST, Microtubule associated serine/threonine kinase; TKL, Tyrosine kinase like; MLK, Mixed lineage kinase; SAM, Sterile alpha motif; Activin_recp, Activin receptor; STKR, Serine/threonine kinase receptor; TGF_beta_GS, Transforming growth factor beta type I GS-motif; CCK4, Colon carcinoma kinase 4; FAK, Focal adhesion kinase; Focal_AT, Focal adhesion targeting region; TTBK, Tau tubulin kinase; CK1, Casein kinase1; CaMKII_AD, Calcium/calmodulin dependent protein kinase II association domain; Guanylate_kin, Guanylate kinase; L27, Lin-2 and Lin-7; CASK, Calcium/calmodulin-dependent serine protein kinase; RRM_1, RNA recognition motif; KIS, kinase interacting with stathmin; Ror, Regeneron orphan receptor; Fz, Frizzled; NEK, NimA kinase; PLK, Polo like kinase; RSK, Ribosomal S6 kinase; FCH, Fes/CIP4 homology; LIM, LIN-11, Isl1 and MEC-3; PP1_inhibitor, PKC-activated protein phosphatase-1 inhibitor; FHA, Forkhead-associated; C1, Phorbol esters/diacylglycerol binding; PKG, Protein kinase G; cNMP_binding, cyclic nucleotide monophosphate binding; PKD, Protein kinase D; LRR, Leucine rich repeat.</w:t>
      </w:r>
    </w:p>
    <w:tbl>
      <w:tblPr>
        <w:tblW w:w="10615" w:type="dxa"/>
        <w:jc w:val="left"/>
        <w:tblInd w:w="-47" w:type="dxa"/>
        <w:tblLayout w:type="fixed"/>
        <w:tblCellMar>
          <w:top w:w="0" w:type="dxa"/>
          <w:left w:w="108" w:type="dxa"/>
          <w:bottom w:w="0" w:type="dxa"/>
          <w:right w:w="108" w:type="dxa"/>
        </w:tblCellMar>
      </w:tblPr>
      <w:tblGrid>
        <w:gridCol w:w="2190"/>
        <w:gridCol w:w="2160"/>
        <w:gridCol w:w="1080"/>
        <w:gridCol w:w="2520"/>
        <w:gridCol w:w="2665"/>
      </w:tblGrid>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lang w:val="en-IN"/>
              </w:rPr>
            </w:pPr>
            <w:r>
              <w:rPr>
                <w:rFonts w:cs="Times New Roman" w:ascii="Times New Roman" w:hAnsi="Times New Roman"/>
                <w:bCs/>
                <w:sz w:val="24"/>
                <w:szCs w:val="24"/>
                <w:lang w:val="en-IN"/>
              </w:rPr>
              <w:t>Gene accession code</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lang w:val="en-IN"/>
              </w:rPr>
            </w:pPr>
            <w:r>
              <w:rPr>
                <w:rFonts w:cs="Times New Roman" w:ascii="Times New Roman" w:hAnsi="Times New Roman"/>
                <w:bCs/>
                <w:sz w:val="24"/>
                <w:szCs w:val="24"/>
                <w:lang w:val="en-IN"/>
              </w:rPr>
              <w:t>Protein accession code</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lang w:val="en-IN"/>
              </w:rPr>
            </w:pPr>
            <w:r>
              <w:rPr>
                <w:rFonts w:cs="Times New Roman" w:ascii="Times New Roman" w:hAnsi="Times New Roman"/>
                <w:bCs/>
                <w:sz w:val="24"/>
                <w:szCs w:val="24"/>
                <w:lang w:val="en-IN"/>
              </w:rPr>
              <w:t>Number of residues</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rPr>
                <w:rFonts w:ascii="Times New Roman" w:hAnsi="Times New Roman" w:cs="Times New Roman"/>
                <w:bCs/>
                <w:sz w:val="24"/>
                <w:szCs w:val="24"/>
                <w:lang w:val="en-IN"/>
              </w:rPr>
            </w:pPr>
            <w:r>
              <w:rPr>
                <w:rFonts w:cs="Times New Roman" w:ascii="Times New Roman" w:hAnsi="Times New Roman"/>
                <w:bCs/>
                <w:sz w:val="24"/>
                <w:szCs w:val="24"/>
                <w:lang w:val="en-IN"/>
              </w:rPr>
              <w:t>Protein kinase subfamily</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Cs/>
                <w:sz w:val="24"/>
                <w:szCs w:val="24"/>
                <w:lang w:val="en-IN"/>
              </w:rPr>
            </w:pPr>
            <w:r>
              <w:rPr>
                <w:rFonts w:cs="Times New Roman" w:ascii="Times New Roman" w:hAnsi="Times New Roman"/>
                <w:bCs/>
                <w:sz w:val="24"/>
                <w:szCs w:val="24"/>
                <w:lang w:val="en-IN"/>
              </w:rPr>
              <w:t>Domain name and domain boundary</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07047</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6289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5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RK1_Hs_CAMK_CAMKL</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59   310 * UBA,  330   366 * KA1,  706   75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07047</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6289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6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RK2_Hs_CAMK_CAMKL</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59   340 * UBA,  360   39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07047</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0084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8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RK2_Hs_CAMK_CAMKL</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59   310 * UBA,  330   36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1067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0817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5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BTK_Mm_TK_Te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H,  4   133 * BTK,  140   171 * SH3,  217   272 * SH2,  281   362 * Pkinase,  402   651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1067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194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25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BTK_Mm_TK_Te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inase,  7   24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10810</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667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85</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YN_Hs_TK_Sr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SH2,  100   182 * Pkinase,  219   468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10810</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8295</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8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YN_Hs_TK_Sr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 xml:space="preserve">SH3,  85   141 * SH2,  149   231 * Pkinase,  221   46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10810</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765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3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YN_Hs_TK_Sr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SH3,  85   141 * SH2,  149   231 * Pkinase,  271   520*</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10810</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767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3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YN_Hs_TK_Sr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SH3,  85   141 * SH2,  149   231 * Pkinase,  268   517*</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3838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929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9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rio_Hs_CAMK_Trio</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I-set,  184   275 * Pkinase,  295   54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3838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929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309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rio_Hs_CAMK_Trio</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Spectrin,  218   338 * Spectrin,  340   446 * Spectrin,  566   670 * Spectrin,  671   784 * Spectrin,  907   1012 * Spectrin,  1138   1244 * RhoGEF,  1296   1466 * PH,  1480   1591 * SH3,  1659   1719 * RhoGEF,  1973   2144 * PH,  2158   2271 * I-set,  2685   2776 * Pkinase,  2796   305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553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2062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845</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smMLCK_Hs_CAMK_MLC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eastAsia="Times New Roman" w:cs="Times New Roman" w:ascii="Times New Roman" w:hAnsi="Times New Roman"/>
                <w:bCs/>
                <w:sz w:val="24"/>
                <w:szCs w:val="24"/>
                <w:lang w:val="da-DK"/>
              </w:rPr>
              <w:t xml:space="preserve"> </w:t>
            </w:r>
            <w:r>
              <w:rPr>
                <w:rFonts w:cs="Times New Roman" w:ascii="Times New Roman" w:hAnsi="Times New Roman"/>
                <w:bCs/>
                <w:sz w:val="24"/>
                <w:szCs w:val="24"/>
                <w:lang w:val="da-DK"/>
              </w:rPr>
              <w:t>I-set,  33   123 * I-set,  161   250 * I-set,  445   531 * I-set,  554   643 * I-set,  652   742 * I-set,  1029   1118 * V-set,  1168   1259 * fn3,  1262   1347 * Pkinase,  1395   1650 * I-set,  1740   183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553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684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845</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smMLCK_Hs_CAMK_MLC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I-set,  33   123 * I-set,  161   250 * I-set,  445   531 * I-set,  554   643 * I-set,  652   742 * I-set,  1029   1118 * V-set,  1168   1259 * fn3,  1262   1347 * Pkinase,  1395   1650 * I-set,  1740   183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553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208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86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smMLCK_Hs_CAMK_MLC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I-set,  33   123 * I-set,  161   250 * V-set,  349   505 * I-set,  514   600 * I-set,  623   712 * I-set,  721   811 * I-set,  1098   1187 * V-set,  1237   1328 * fn3,  1331   1416 * Pkinase,  1464   1668 * I-set,  1758   1848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553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345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91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smMLCK_Hs_CAMK_MLC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I-set,  33   123 * I-set,  161   250 * V-set,  349   505 * I-set,  514   600 * I-set,  623   712 * I-set,  721   811 * I-set,  1098   1187 * V-set,  1237   1328 * fn3,  1331   1416 * Pkinase,  1464   1719 * I-set,  1809   189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553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353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84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DRAK_Sp_CAMK_DAP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I-set,  33   123 * I-set,  161   250 * V-set,  349   505 * I-set,  514   600 * I-set,  623   712 * I-set,  721   811 * I-set,  1098   1187 * V-set,  1237   1328 * fn3,  1331   1416 * Pkinase,  1421   1646 * I-set,  1736   182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553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502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9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smMLCK_Hs_CAMK_MLC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I-set,  176   265 * V-set,  315   406 * fn3,  409   494 * Pkinase,  542   797 * I-set,  887   97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567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036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7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Ct_Mm_AGC_PK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inase,  152   406 * Pkinase_C,  426   47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567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036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4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AktA_Sp_AGC_Akt</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I-set,  176   265 * V-set,  315   406 * fn3,  409   494 * Pkinase,  542   797 * I-set,  887   97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567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036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0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Ct_Mm_AGC_PK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s-ES_tradnl"/>
              </w:rPr>
            </w:pPr>
            <w:r>
              <w:rPr>
                <w:rFonts w:cs="Times New Roman" w:ascii="Times New Roman" w:hAnsi="Times New Roman"/>
                <w:bCs/>
                <w:sz w:val="24"/>
                <w:szCs w:val="24"/>
                <w:lang w:val="es-ES_tradnl"/>
              </w:rPr>
              <w:t xml:space="preserve">C1,  160   212 * C1,  232   284 * Pkinase,  380   634 * Pkinase_C,  654   700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s-ES_tradnl"/>
              </w:rPr>
            </w:pPr>
            <w:r>
              <w:rPr>
                <w:rFonts w:cs="Times New Roman" w:ascii="Times New Roman" w:hAnsi="Times New Roman"/>
                <w:bCs/>
                <w:sz w:val="24"/>
                <w:szCs w:val="24"/>
                <w:lang w:val="es-ES_tradnl"/>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s-ES_tradnl"/>
              </w:rPr>
            </w:pPr>
            <w:r>
              <w:rPr>
                <w:rFonts w:cs="Times New Roman" w:ascii="Times New Roman" w:hAnsi="Times New Roman"/>
                <w:bCs/>
                <w:sz w:val="24"/>
                <w:szCs w:val="24"/>
                <w:lang w:val="es-ES_tradnl"/>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s-ES_tradnl"/>
              </w:rPr>
            </w:pPr>
            <w:r>
              <w:rPr>
                <w:rFonts w:cs="Times New Roman" w:ascii="Times New Roman" w:hAnsi="Times New Roman"/>
                <w:bCs/>
                <w:sz w:val="24"/>
                <w:szCs w:val="24"/>
                <w:lang w:val="es-ES_tradnl"/>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s-ES_tradnl"/>
              </w:rPr>
            </w:pPr>
            <w:r>
              <w:rPr>
                <w:rFonts w:cs="Times New Roman" w:ascii="Times New Roman" w:hAnsi="Times New Roman"/>
                <w:bCs/>
                <w:sz w:val="24"/>
                <w:szCs w:val="24"/>
                <w:lang w:val="es-ES_tradnl"/>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s-ES_tradnl"/>
              </w:rPr>
            </w:pPr>
            <w:r>
              <w:rPr>
                <w:rFonts w:cs="Times New Roman" w:ascii="Times New Roman" w:hAnsi="Times New Roman"/>
                <w:bCs/>
                <w:sz w:val="24"/>
                <w:szCs w:val="24"/>
                <w:lang w:val="es-ES_tradnl"/>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056</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155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4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IE1_Mm_TK_Tie</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n3,  47   132 * Pkinase,  242   51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056</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155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13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IE1_Mm_TK_Tie</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e-DE"/>
              </w:rPr>
            </w:pPr>
            <w:r>
              <w:rPr>
                <w:rFonts w:eastAsia="Times New Roman" w:cs="Times New Roman" w:ascii="Times New Roman" w:hAnsi="Times New Roman"/>
                <w:bCs/>
                <w:sz w:val="24"/>
                <w:szCs w:val="24"/>
                <w:lang w:val="de-DE"/>
              </w:rPr>
              <w:t xml:space="preserve"> </w:t>
            </w:r>
            <w:r>
              <w:rPr>
                <w:rFonts w:cs="Times New Roman" w:ascii="Times New Roman" w:hAnsi="Times New Roman"/>
                <w:bCs/>
                <w:sz w:val="24"/>
                <w:szCs w:val="24"/>
                <w:lang w:val="de-DE"/>
              </w:rPr>
              <w:t xml:space="preserve">ig,  139   197 * EGF,  224   255 * EGF,  315   344 * ig,  365   428 * fn3,  446   533 * fn3,  546   632 * fn3,  644   729 * Pkinase,  839   1107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e-DE"/>
              </w:rPr>
            </w:pPr>
            <w:r>
              <w:rPr>
                <w:rFonts w:cs="Times New Roman" w:ascii="Times New Roman" w:hAnsi="Times New Roman"/>
                <w:bCs/>
                <w:sz w:val="24"/>
                <w:szCs w:val="24"/>
                <w:lang w:val="de-DE"/>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e-DE"/>
              </w:rPr>
            </w:pPr>
            <w:r>
              <w:rPr>
                <w:rFonts w:cs="Times New Roman" w:ascii="Times New Roman" w:hAnsi="Times New Roman"/>
                <w:bCs/>
                <w:sz w:val="24"/>
                <w:szCs w:val="24"/>
                <w:lang w:val="de-DE"/>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e-DE"/>
              </w:rPr>
            </w:pPr>
            <w:r>
              <w:rPr>
                <w:rFonts w:cs="Times New Roman" w:ascii="Times New Roman" w:hAnsi="Times New Roman"/>
                <w:bCs/>
                <w:sz w:val="24"/>
                <w:szCs w:val="24"/>
                <w:lang w:val="de-DE"/>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e-DE"/>
              </w:rPr>
            </w:pPr>
            <w:r>
              <w:rPr>
                <w:rFonts w:cs="Times New Roman" w:ascii="Times New Roman" w:hAnsi="Times New Roman"/>
                <w:bCs/>
                <w:sz w:val="24"/>
                <w:szCs w:val="24"/>
                <w:lang w:val="de-DE"/>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e-DE"/>
              </w:rPr>
            </w:pPr>
            <w:r>
              <w:rPr>
                <w:rFonts w:cs="Times New Roman" w:ascii="Times New Roman" w:hAnsi="Times New Roman"/>
                <w:bCs/>
                <w:sz w:val="24"/>
                <w:szCs w:val="24"/>
                <w:lang w:val="de-DE"/>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6345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1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eastAsia="Times New Roman" w:cs="Times New Roman" w:ascii="Times New Roman" w:hAnsi="Times New Roman"/>
                <w:bCs/>
                <w:sz w:val="24"/>
                <w:szCs w:val="24"/>
                <w:lang w:val="da-DK"/>
              </w:rPr>
              <w:t xml:space="preserve"> </w:t>
            </w:r>
            <w:r>
              <w:rPr>
                <w:rFonts w:cs="Times New Roman" w:ascii="Times New Roman" w:hAnsi="Times New Roman"/>
                <w:bCs/>
                <w:sz w:val="24"/>
                <w:szCs w:val="24"/>
                <w:lang w:val="da-DK"/>
              </w:rPr>
              <w:t>V-set,  41   125 * V-set,  159   249 * I-set,  256   359 * Pkinase,  479   75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6345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3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V-set,  70   160 * I-set,  167   268 * Pkinase,  391   667*</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0987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4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V-set,  60   144 * V-set,  178   268 * I-set,  275   376 * Pkinase,  501   77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7665</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85</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V-set,  41   125 * V-set,  159   249 * I-set,  256   359 * Pkinase,  479   755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855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0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eastAsia="Times New Roman" w:cs="Times New Roman" w:ascii="Times New Roman" w:hAnsi="Times New Roman"/>
                <w:bCs/>
                <w:sz w:val="24"/>
                <w:szCs w:val="24"/>
                <w:lang w:val="da-DK"/>
              </w:rPr>
              <w:t xml:space="preserve"> </w:t>
            </w:r>
            <w:r>
              <w:rPr>
                <w:rFonts w:cs="Times New Roman" w:ascii="Times New Roman" w:hAnsi="Times New Roman"/>
                <w:bCs/>
                <w:sz w:val="24"/>
                <w:szCs w:val="24"/>
                <w:lang w:val="da-DK"/>
              </w:rPr>
              <w:t>V-set,  44   134 * I-set,  141   244 * Pkinase,  364  640*</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016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4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V-set,  60   144 * V-set,  178   268 * I-set,  275   378 * Pkinase,  500   776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326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8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eastAsia="Times New Roman" w:cs="Times New Roman" w:ascii="Times New Roman" w:hAnsi="Times New Roman"/>
                <w:bCs/>
                <w:sz w:val="24"/>
                <w:szCs w:val="24"/>
                <w:lang w:val="da-DK"/>
              </w:rPr>
              <w:t xml:space="preserve"> </w:t>
            </w:r>
            <w:r>
              <w:rPr>
                <w:rFonts w:cs="Times New Roman" w:ascii="Times New Roman" w:hAnsi="Times New Roman"/>
                <w:bCs/>
                <w:sz w:val="24"/>
                <w:szCs w:val="24"/>
                <w:lang w:val="da-DK"/>
              </w:rPr>
              <w:t>V-set,  70   160 * I-set,  167   268 * Pkinase,  393  669*</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805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7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V-set,  41   125 * V-set,  159   249 * I-set,  256   357 * Pkinase,  482   758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8055</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0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V-set,  44   134 * I-set,  141   242 * Pkinase,  367  643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805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05</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V-set,  41   125 * V-set,  159   249 * Pkinase,  365  641*</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805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0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V-set,  41   125 * V-set,  159   249 * Pkinase,  369  645*</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646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805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2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V-set,  41   125 * V-set,  159   249 * I-set,  256   362 * Pkinase,  482   758*</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7606</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783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9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Cz_Hs_AGC_PK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s-ES_tradnl"/>
              </w:rPr>
            </w:pPr>
            <w:r>
              <w:rPr>
                <w:rFonts w:eastAsia="Times New Roman" w:cs="Times New Roman" w:ascii="Times New Roman" w:hAnsi="Times New Roman"/>
                <w:bCs/>
                <w:sz w:val="24"/>
                <w:szCs w:val="24"/>
                <w:lang w:val="es-ES_tradnl"/>
              </w:rPr>
              <w:t xml:space="preserve"> </w:t>
            </w:r>
            <w:r>
              <w:rPr>
                <w:rFonts w:cs="Times New Roman" w:ascii="Times New Roman" w:hAnsi="Times New Roman"/>
                <w:bCs/>
                <w:sz w:val="24"/>
                <w:szCs w:val="24"/>
                <w:lang w:val="es-ES_tradnl"/>
              </w:rPr>
              <w:t>PB1,  15   98 * C1_1,  131   183 * Pkinase,  252   518 * Pkinase_C,  538   58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7606</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371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0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Cz_Hs_AGC_PKC</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69   335 * Pkinase_C,  355   401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807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3180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9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3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ig,  54   111 * V-set,  122   246 * Pkinase,  360   63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807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60795</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0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3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ig,  54   111 * V-set,  122   246 * I-set,  253   356 * Pkinase,  472   748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807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982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0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3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eastAsia="Times New Roman" w:cs="Times New Roman" w:ascii="Times New Roman" w:hAnsi="Times New Roman"/>
                <w:bCs/>
                <w:sz w:val="24"/>
                <w:szCs w:val="24"/>
                <w:lang w:val="da-DK"/>
              </w:rPr>
              <w:t xml:space="preserve"> </w:t>
            </w:r>
            <w:r>
              <w:rPr>
                <w:rFonts w:cs="Times New Roman" w:ascii="Times New Roman" w:hAnsi="Times New Roman"/>
                <w:bCs/>
                <w:sz w:val="24"/>
                <w:szCs w:val="24"/>
                <w:lang w:val="da-DK"/>
              </w:rPr>
              <w:t>ig,  54   111 * V-set,  122   246 * I-set,  253   355 * Pkinase,  474   75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6807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417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7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LT4_Mm_TK_VE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ig,  141   198 * V-set,  209   333 * I-set,  340   443 * Pkinase,  560   875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190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1421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27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YO3B_Mm_STE_STE20</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6   292 * Myosin_head,  344   1045 * IQ,  1060   1080 * IQ,  1087   110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190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1465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25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YO3B_Mm_STE_STE20</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6   292 * Myosin_head,  344   104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190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510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27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YO3B_Mm_STE_STE20</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6   292 * Myosin_head,  344   1045 * IQ,  1060   1080 * IQ,  1087   110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190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621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34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YO3B_Mm_STE_STE20</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7   293 * Myosin_head,  345   1046 * IQ,  1061   1081 * IQ,  1088   1108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190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649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31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YO3B_Mm_STE_STE20</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7   293 * Myosin_head,  345   104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190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657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19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YO3B_Mm_STE_STE20</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7   293 * Myosin_head,  345   1045 * IQ,  1060   1080 * IQ,  1087   110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778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2722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2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I-set,  34   118 * V-set,  158   248 * I-set,  255   358 * Pkinase,  476   752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778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724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1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I-set,  26   110 * V-set,  150   240 * I-set,  247   350 * Pkinase,  468   744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778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063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2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I-set,  34   118 * V-set,  158   248 * I-set,  255   358 * Pkinase,  478   754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778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853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3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V-set,  69   159 * I-set,  166   269 * Pkinase,  389  66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778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029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3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V-set,  69   159 * I-set,  166   269 * Pkinase,  389  66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778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029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3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V-set,  67   157 * I-set,  164   267 * Pkinase,  387  663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7778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030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2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GFR2_Mm_TK_FGF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eastAsia="Times New Roman" w:cs="Times New Roman" w:ascii="Times New Roman" w:hAnsi="Times New Roman"/>
                <w:bCs/>
                <w:sz w:val="24"/>
                <w:szCs w:val="24"/>
                <w:lang w:val="da-DK"/>
              </w:rPr>
              <w:t xml:space="preserve"> </w:t>
            </w:r>
            <w:r>
              <w:rPr>
                <w:rFonts w:cs="Times New Roman" w:ascii="Times New Roman" w:hAnsi="Times New Roman"/>
                <w:bCs/>
                <w:sz w:val="24"/>
                <w:szCs w:val="24"/>
                <w:lang w:val="da-DK"/>
              </w:rPr>
              <w:t>I-set,  34   118 * V-set,  156   246 * I-set,  253   356 * Pkinase,  476   75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8601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467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79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ST2_Mm_AGC_MAST</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DUF1908,  199   476 * Pkinase,  512   785 * Pkinase_C,  803   848 * PDZ,  1104   118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8601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107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9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ST2_Mm_AGC_MAST</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DUF1908,  84   361 * Pkinase,  397   670 * Pkinase_C,  688   733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8601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107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60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ST2_Mm_AGC_MAST</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DUF1908,  199   406 * Pkinase,  442   715 * Pkinase_C,  733   778 * PDZ,  1009   109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91436</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025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55</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ZAK_Mm_TKL_ML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6   26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91436</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436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0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ZAK_Mm_TKL_ML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 xml:space="preserve">Pkinase,  16   260 * SAM,  336   410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91436</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725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0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ZAK_Mm_TKL_ML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6   260 * SAM,  336   41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95777</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6594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61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YO3A_Mm_STE_STE20</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1   287 * Myosin_head,  340   1041 * IQ,  1056   1076 * IQ,  1083   1103 * IQ,  1347   136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95777</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547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9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147_Tt_STE_STE11</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1   19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95777</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547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24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YO3A_Mm_STE_STE20</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1   24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095777</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967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6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YO3A_Mm_STE_STE20</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1   287 * Myosin_head,  340   663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0679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412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2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ALK4_Hs_TKL_STK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Activin_recp,  34   114 * Pkinase,  128   41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0679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413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0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ALK4_Hs_TKL_STK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Activin_recp,  34   114 * TGF_beta_GS,  175   203 * Pkinase,  205   49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1265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3041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07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CK4_Mm_TK_CCK4</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I-set,  32   121 * I-set,  128   217 * I-set,  225   319 * I-set,  331   408 * I-set,  412   498 * I-set,  502   588 * V-set,  591   682 * Pkinase,  796   1061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1265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2411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39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CK4_Mm_TK_CCK4</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I-set,  7   84 * Pkinase,  122   38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1265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2546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4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CK4_Mm_TK_CCK4</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I-set,  32   121 * I-set,  128   217 * I-set,  225   319 * I-set,  331   408 * ig,  401   442 * V-set,  461   552 * Pkinase,  666   931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1265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2599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03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CK4_Mm_TK_CCK4</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I-set,  32   121 * I-set,  128   217 * I-set,  225   319 * I-set,  331   408 * I-set,  412   548 * V-set,  551   642 * Pkinase,  756   1021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1265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2602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01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CK4_Mm_TK_CCK4</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t xml:space="preserve">I-set,  32   121 * I-set,  128   217 * I-set,  225   319 * I-set,  331   408 * I-set,  412   498 * I-set,  502   588 * Pkinase,  740   1005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cs="Times New Roman" w:ascii="Times New Roman" w:hAnsi="Times New Roman"/>
                <w:bCs/>
                <w:sz w:val="24"/>
                <w:szCs w:val="24"/>
                <w:lang w:val="da-DK"/>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1508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6497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1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ZAP70_Mm_TK_Sy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SH2,  10   87 * SH2,  163   239 * Pkinase,  338   593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1508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416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31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ZAP70_Mm_TK_Sy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31   28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2089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281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00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YK2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ERM_M,  143   265 * Pkinase,  425   679 * Focal_AT,  870   1008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2089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224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6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YK2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ERM_M,  143   265 * Pkinase,  425   679 * Focal_AT,  828   96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2089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063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9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YK2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71   42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2361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513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33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ALK7_Mm_TKL_STK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Activin_recp,  26   100 * Pkinase,  38   32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2361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517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1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ALK7_Mm_TKL_STK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Activin_recp,  26   100 * Pkinase,  115   40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2361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716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4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ALK7_Mm_TKL_STK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TGF_beta_GS,  115   143 * Pkinase,  145   43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2888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6380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64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TBK2_Mm_CK1_TTB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3   277 * Filament,  342   591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2888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6789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24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TBK2_Mm_CK1_TTB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1   27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2888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240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17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TBK2_Mm_CK1_TTB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   20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3776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17864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4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P2K5_Mm_STE_STE7</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B1,  18   97 * Pkinase,  166   41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3776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210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25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P2K5_Mm_STE_STE7</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4   22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3776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649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4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P2K5_Hs_STE_STE7</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B1,  18   97 * Pkinase,  166   40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3776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885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3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AP2K5_Hs_STE_STE7</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B1,  18   97 * Pkinase,  166   40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534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974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9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MK2g_Hs_CAMK_CAMK2</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4   272 * CaMKII_AD,  346   473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534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909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34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MK2g_Hs_CAMK_CAMK2</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4   27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534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803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7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MK2g_Hs_CAMK_CAMK2</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4   272 * CaMKII_AD,  346   473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534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803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8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MK2g_Hs_CAMK_CAMK2</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4   272 * CaMKII_AD,  357   48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704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464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0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SK_Hs_CAMK_CA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2   276 * L27,  346   401 * L27,  405   458 * PDZ,  490   568 * SH3,  603   668 * Guanylate_kin,  758   86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704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739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9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SK_Hs_CAMK_CA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2   276 * L27,  346   401 * L27,  405   458 * PDZ,  490   568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704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740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0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SK_Hs_CAMK_CA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2   276 * L27,  346   401 * L27,  405   458 * PDZ,  490   568 * SH3,  603   668 * Guanylate_kin,  758   86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704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7405</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2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SK_Hs_CAMK_CA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2   276 * L27,  346   401 * L27,  405   458 * PDZ,  490   568 * SH3,  615   680 * Guanylate_kin,  775   87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704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740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2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SK_Hs_CAMK_CA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2   276 * L27,  346   401 * L27,  405   458 * PDZ,  490   568 * SH3,  615   680 * Guanylate_kin,  770   87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704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741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5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SK_Hs_CAMK_CA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   209 * L27,  279   334 * L27,  338   391 * PDZ,  423   501 * SH3,  548   613 * Guanylate_kin,  708   81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4704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742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9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ASK_Hs_CAMK_CA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2   276 * L27,  340   395 * L27,  399   452 * PDZ,  484   562 * SH3,  586   651 * Guanylate_kin,  746   85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5233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8216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1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KIS_Mm_Other_KIS</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3   304 * RRM_1,  345   40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5233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5995</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34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KIS_Mm_Other_KIS</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3   30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5320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9540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9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ER_Mm_TK_Axl</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e-DE"/>
              </w:rPr>
            </w:pPr>
            <w:r>
              <w:rPr>
                <w:rFonts w:eastAsia="Times New Roman" w:cs="Times New Roman" w:ascii="Times New Roman" w:hAnsi="Times New Roman"/>
                <w:bCs/>
                <w:sz w:val="24"/>
                <w:szCs w:val="24"/>
                <w:lang w:val="de-DE"/>
              </w:rPr>
              <w:t xml:space="preserve"> </w:t>
            </w:r>
            <w:r>
              <w:rPr>
                <w:rFonts w:cs="Times New Roman" w:ascii="Times New Roman" w:hAnsi="Times New Roman"/>
                <w:bCs/>
                <w:sz w:val="24"/>
                <w:szCs w:val="24"/>
                <w:lang w:val="de-DE"/>
              </w:rPr>
              <w:t>V-set,  64   194 * ig,  108   177 * ig,  211   264 * fn3,  284   368 * fn3,  383   473 * Pkinase,  587   85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5320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692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5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ER_Mm_TK_Axl</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29   48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5320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727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2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ER_Mm_TK_Axl</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n3,  108   192 * fn3,  207   297 * Pkinase,  411   678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014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9147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28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rad_Hs_CAMK_Trio</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 xml:space="preserve">RhoGEF,  236   406 * PH,  420   529 * V-set,  773   869 * fn3,  872   957 * Pkinase,  987   1241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014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612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25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rad_Hs_CAMK_Trio</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 xml:space="preserve">RhoGEF,  204   374 * PH,  388   497 * V-set,  741   837 * fn3,  840   925 * Pkinase,  955   1209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014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310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298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rad_Hs_CAMK_Trio</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 xml:space="preserve">Spectrin,  188   308 * Spectrin,  310   416 * Spectrin,  536   642 * Spectrin,  890   1004 * Spectrin,  1130   1236 * RhoGEF,  1285   1455 * PH,  1475   1580 * SH3,  1649   1709 * RhoGEF,  1933   2103 * PH,  2117   2226 * SH3,  2325   2384 * V-set,  2470   2566 * fn3,  2569   2654 * Pkinase,  2684   2938 *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230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29426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2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SK2_Mm_AGC_R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33   301 * Pkinase_C,  321   36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230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389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7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MSK2_Mm_AGC_R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33   301 * Pkinase_C,  321   365 * Pkinase,  411   67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349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005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0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348_Tt_Other_NE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3   18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349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986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1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NEK10_Sp_Other_NE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Arm,  198   238 * Arm,  239   279 * Arm,  280   320 * Pkinase,  519   71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349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987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5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348_Tt_Other_NE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3   18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685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0009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0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LK1_Hs_Other_PL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it-IT"/>
              </w:rPr>
            </w:pPr>
            <w:r>
              <w:rPr>
                <w:rFonts w:eastAsia="Times New Roman" w:cs="Times New Roman" w:ascii="Times New Roman" w:hAnsi="Times New Roman"/>
                <w:bCs/>
                <w:sz w:val="24"/>
                <w:szCs w:val="24"/>
                <w:lang w:val="it-IT"/>
              </w:rPr>
              <w:t xml:space="preserve"> </w:t>
            </w:r>
            <w:r>
              <w:rPr>
                <w:rFonts w:cs="Times New Roman" w:ascii="Times New Roman" w:hAnsi="Times New Roman"/>
                <w:bCs/>
                <w:sz w:val="24"/>
                <w:szCs w:val="24"/>
                <w:lang w:val="it-IT"/>
              </w:rPr>
              <w:t>Pkinase,  53   305 * POLO_box,  417   480 * POLO_box,  515   58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685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171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24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LK1_Hs_Other_PL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53   24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07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486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4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ROR2_Mm_TK_Ro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eastAsia="Times New Roman" w:cs="Times New Roman" w:ascii="Times New Roman" w:hAnsi="Times New Roman"/>
                <w:bCs/>
                <w:sz w:val="24"/>
                <w:szCs w:val="24"/>
                <w:lang w:val="da-DK"/>
              </w:rPr>
              <w:t xml:space="preserve"> </w:t>
            </w:r>
            <w:r>
              <w:rPr>
                <w:rFonts w:cs="Times New Roman" w:ascii="Times New Roman" w:hAnsi="Times New Roman"/>
                <w:bCs/>
                <w:sz w:val="24"/>
                <w:szCs w:val="24"/>
                <w:lang w:val="da-DK"/>
              </w:rPr>
              <w:t>V-set,  34   153 * I-set,  62   152 * ig,  76   137 * Fz,  168   301 * Kringle,  316   394 * Pkinase,  473   74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07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486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0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ROR2_Mm_TK_Ro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z,  28   161 * Kringle,  176   254 * Pkinase,  333  606*</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07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486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0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ROR2_Mm_TK_Ro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z,  28   161 * Kringle,  176   254 * Pkinase,  333  606*</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39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118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05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AK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ERM_M,  139   258 * Pkinase,  422   676 * Focal_AT,  914   105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39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283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5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AK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40   52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39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4642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7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AK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40   522 * Focal_AT,  739   87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39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864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9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AK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236   518 * Focal_AT,  756   89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39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864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00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AK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ERM_M,  139   258 * Pkinase,  422   676 * Focal_AT,  868   100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39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864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00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AK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ERM_M,  49   168 * Pkinase,  374   628 * Focal_AT,  869   100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69398</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864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107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AK_Mm_TK_FA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ERM_M,  160   279 * Pkinase,  443   697 * Focal_AT,  935   1073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7718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8865</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22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RSK1_Mm_AGC_R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39   227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77189</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888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4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RSK1_Mm_AGC_R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68   327 * Pkinase_C,  347   391 * Pkinase,  422   67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251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150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2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ES_Mm_TK_Fe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CH,  1   94 * SH2,  460   530 * Pkinase,  561   81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251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783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64</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ES_Mm_TK_Fe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CH,  1   98 * SH2,  402   472 * Pkinase,  503   75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251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783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8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ES_Mm_TK_Fe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CH,  1   98 * Pkinase,  433   673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251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784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5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FES_Mm_TK_Fer</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CH,  1   94 * Pkinase,  491   74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254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047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17</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LIMK2_Mm_TKL_LI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pt-BR"/>
              </w:rPr>
            </w:pPr>
            <w:r>
              <w:rPr>
                <w:rFonts w:eastAsia="Times New Roman" w:cs="Times New Roman" w:ascii="Times New Roman" w:hAnsi="Times New Roman"/>
                <w:bCs/>
                <w:sz w:val="24"/>
                <w:szCs w:val="24"/>
                <w:lang w:val="pt-BR"/>
              </w:rPr>
              <w:t xml:space="preserve"> </w:t>
            </w:r>
            <w:r>
              <w:rPr>
                <w:rFonts w:cs="Times New Roman" w:ascii="Times New Roman" w:hAnsi="Times New Roman"/>
                <w:bCs/>
                <w:sz w:val="24"/>
                <w:szCs w:val="24"/>
                <w:lang w:val="pt-BR"/>
              </w:rPr>
              <w:t>LIM,  6   47 * LIM,  51   108 * PDZ,  131   215 * Kdo,  298   490 * Pkinase,  310   580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254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268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38</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LIMK2_Mm_TKL_LI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pt-BR"/>
              </w:rPr>
            </w:pPr>
            <w:r>
              <w:rPr>
                <w:rFonts w:eastAsia="Times New Roman" w:cs="Times New Roman" w:ascii="Times New Roman" w:hAnsi="Times New Roman"/>
                <w:bCs/>
                <w:sz w:val="24"/>
                <w:szCs w:val="24"/>
                <w:lang w:val="pt-BR"/>
              </w:rPr>
              <w:t xml:space="preserve"> </w:t>
            </w:r>
            <w:r>
              <w:rPr>
                <w:rFonts w:cs="Times New Roman" w:ascii="Times New Roman" w:hAnsi="Times New Roman"/>
                <w:bCs/>
                <w:sz w:val="24"/>
                <w:szCs w:val="24"/>
                <w:lang w:val="pt-BR"/>
              </w:rPr>
              <w:t>LIM,  12   68 * LIM,  72   129 * PDZ,  152   236 * Kdo,  319   511 * Pkinase,  331   601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254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3991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8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LIMK2_Mm_TKL_LI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LIM,  6   47 * LIM,  51   108 * PDZ,  131   215 * Kdo,  298   490 * Pkinase,  310   608 * PP1_inhibitor,  558   68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2541</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460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2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LIMK2_Mm_TKL_LIS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LIM,  2   51 * PDZ,  74   158 * Kdo,  241   433 * Pkinase,  253   551 * PP1_inhibitor,  501   62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376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202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45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HK2_Mm_CAMK_RAD53</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29   39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376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202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8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HK2_Mm_CAMK_RAD53</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HA,  156   235 * Pkinase,  263   52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3765</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608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54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CHK2_Mm_CAMK_RAD53</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FHA,  113   192 * Pkinase,  220   48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430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463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75</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D3_Hs_CAMK_PKD</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C1_1,  147   199 * C1_3,  158   189 * C1_1,  271   323 * C1_3,  282   313 * PH,  423   541 * Pkinase,  583   802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430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4635</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912</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D3_Hs_CAMK_PKD</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C1_1,  147   199 * C1_3,  158   189 * C1_1,  271   323 * C1_3,  282   313 * PH,  423   541 * Pkinase,  583   83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4304</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9907</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849</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D3_Hs_CAMK_PKD</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C1_1,  147   199 * C1_1,  271   320 * PH,  397   515 * Pkinase,  557   776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553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308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283</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G1_Hs_AGC_PKG</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Pkinase,  1   231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553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63092</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8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G1_Hs_AGC_PKG</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cNMP_binding,  136   221 * cNMP_binding,  254   345 * Pkinase,  375   634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85532</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8420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671</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PKG1_Hs_AGC_PKG</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cNMP_binding,  121   206 * cNMP_binding,  239   330 * Pkinase,  360   619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98400</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1486</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96</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RKA_Mm_TK_Tr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eastAsia="Times New Roman" w:cs="Times New Roman" w:ascii="Times New Roman" w:hAnsi="Times New Roman"/>
                <w:bCs/>
                <w:sz w:val="24"/>
                <w:szCs w:val="24"/>
                <w:lang w:val="da-DK"/>
              </w:rPr>
              <w:t xml:space="preserve"> </w:t>
            </w:r>
            <w:r>
              <w:rPr>
                <w:rFonts w:cs="Times New Roman" w:ascii="Times New Roman" w:hAnsi="Times New Roman"/>
                <w:bCs/>
                <w:sz w:val="24"/>
                <w:szCs w:val="24"/>
                <w:lang w:val="da-DK"/>
              </w:rPr>
              <w:t>LRR_1,  67   90 * LRR_1,  92   114 * LRR_1,  116   138 * LRR_1,  139   162 * I-set,  194   282 * Pkinase,  510   781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98400</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717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9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RKA_Mm_TK_Tr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da-DK"/>
              </w:rPr>
            </w:pPr>
            <w:r>
              <w:rPr>
                <w:rFonts w:eastAsia="Times New Roman" w:cs="Times New Roman" w:ascii="Times New Roman" w:hAnsi="Times New Roman"/>
                <w:bCs/>
                <w:sz w:val="24"/>
                <w:szCs w:val="24"/>
                <w:lang w:val="da-DK"/>
              </w:rPr>
              <w:t xml:space="preserve"> </w:t>
            </w:r>
            <w:r>
              <w:rPr>
                <w:rFonts w:cs="Times New Roman" w:ascii="Times New Roman" w:hAnsi="Times New Roman"/>
                <w:bCs/>
                <w:sz w:val="24"/>
                <w:szCs w:val="24"/>
                <w:lang w:val="da-DK"/>
              </w:rPr>
              <w:t>LRR_1,  67   90 * LRR_1,  92   114 * LRR_1,  116   138 * LRR_1,  139   162 * I-set,  194   282 * Pkinase,  504   77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98400</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5718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6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RKA_Mm_TK_Tr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I-set,  164   252 * Pkinase,  474   745 *</w:t>
            </w:r>
          </w:p>
        </w:tc>
      </w:tr>
      <w:tr>
        <w:trPr>
          <w:trHeight w:val="307" w:hRule="atLeast"/>
        </w:trPr>
        <w:tc>
          <w:tcPr>
            <w:tcW w:w="219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G00000198400</w:t>
            </w:r>
          </w:p>
        </w:tc>
        <w:tc>
          <w:tcPr>
            <w:tcW w:w="216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ENSP0000037612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760</w:t>
            </w:r>
          </w:p>
        </w:tc>
        <w:tc>
          <w:tcPr>
            <w:tcW w:w="2520" w:type="dxa"/>
            <w:tcBorders>
              <w:top w:val="single" w:sz="4" w:space="0" w:color="000000"/>
              <w:left w:val="single" w:sz="4" w:space="0" w:color="000000"/>
              <w:bottom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cs="Times New Roman" w:ascii="Times New Roman" w:hAnsi="Times New Roman"/>
                <w:bCs/>
                <w:sz w:val="24"/>
                <w:szCs w:val="24"/>
                <w:lang w:val="en-IN"/>
              </w:rPr>
              <w:t>TRKA_Mm_TK_Trk</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Cs/>
                <w:sz w:val="24"/>
                <w:szCs w:val="24"/>
                <w:lang w:val="en-IN"/>
              </w:rPr>
            </w:pPr>
            <w:r>
              <w:rPr>
                <w:rFonts w:eastAsia="Times New Roman" w:cs="Times New Roman" w:ascii="Times New Roman" w:hAnsi="Times New Roman"/>
                <w:bCs/>
                <w:sz w:val="24"/>
                <w:szCs w:val="24"/>
                <w:lang w:val="en-IN"/>
              </w:rPr>
              <w:t xml:space="preserve"> </w:t>
            </w:r>
            <w:r>
              <w:rPr>
                <w:rFonts w:cs="Times New Roman" w:ascii="Times New Roman" w:hAnsi="Times New Roman"/>
                <w:bCs/>
                <w:sz w:val="24"/>
                <w:szCs w:val="24"/>
                <w:lang w:val="en-IN"/>
              </w:rPr>
              <w:t>I-set,  164   252 * Pkinase,  474   745 *</w:t>
            </w:r>
          </w:p>
        </w:tc>
      </w:tr>
    </w:tbl>
    <w:p>
      <w:pPr>
        <w:pStyle w:val="Normal"/>
        <w:spacing w:lineRule="auto" w:line="480" w:before="0" w:after="0"/>
        <w:jc w:val="both"/>
        <w:rPr/>
      </w:pPr>
      <w:r>
        <w:rPr/>
      </w:r>
    </w:p>
    <w:p>
      <w:pPr>
        <w:pStyle w:val="Normal"/>
        <w:spacing w:lineRule="auto" w:line="480" w:before="0" w:after="0"/>
        <w:jc w:val="both"/>
        <w:rPr/>
      </w:pPr>
      <w:r>
        <w:rPr/>
      </w:r>
    </w:p>
    <w:p>
      <w:pPr>
        <w:pStyle w:val="Normal"/>
        <w:widowControl/>
        <w:suppressAutoHyphens w:val="true"/>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Century Gothic" w:hAnsi="Calibri;Century Gothic" w:eastAsia="Calibri;Century Gothic" w:cs="Calibri;Century Gothic"/>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5T16:57:00Z</dcterms:created>
  <dc:creator>Srinivasan</dc:creator>
  <dc:description/>
  <dc:language>en-US</dc:language>
  <cp:lastModifiedBy>Srinivasan</cp:lastModifiedBy>
  <dcterms:modified xsi:type="dcterms:W3CDTF">2009-12-15T17:15:00Z</dcterms:modified>
  <cp:revision>1</cp:revision>
  <dc:subject/>
  <dc:title>Additional file 2: List of human protein kinase splice variants with different domain organisations</dc:title>
</cp:coreProperties>
</file>